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MS Mincho" w:cs="Times New Roman"/>
          <w:i w:val="0"/>
          <w:iCs w:val="0"/>
          <w:color w:val="auto"/>
          <w:sz w:val="24"/>
          <w:szCs w:val="24"/>
        </w:rPr>
      </w:pPr>
      <w:bookmarkStart w:id="0" w:name="_GoBack"/>
      <w:r>
        <w:rPr>
          <w:rFonts w:hint="default" w:ascii="Times New Roman" w:hAnsi="Times New Roman" w:eastAsia="Verdana" w:cs="Times New Roman"/>
          <w:i w:val="0"/>
          <w:iCs w:val="0"/>
          <w:color w:val="auto"/>
          <w:kern w:val="0"/>
          <w:sz w:val="24"/>
          <w:szCs w:val="24"/>
          <w:lang w:bidi="ar"/>
        </w:rPr>
        <w:t xml:space="preserve">Abbreviation table </w:t>
      </w:r>
    </w:p>
    <w:bookmarkEnd w:id="0"/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5"/>
        <w:gridCol w:w="31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color w:val="auto"/>
                <w:sz w:val="24"/>
                <w:szCs w:val="24"/>
              </w:rPr>
              <w:t>Full name</w:t>
            </w:r>
          </w:p>
        </w:tc>
        <w:tc>
          <w:tcPr>
            <w:tcW w:w="319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Verdana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Abbrev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laesserella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color w:val="auto"/>
                <w:sz w:val="24"/>
                <w:szCs w:val="24"/>
              </w:rPr>
              <w:t>parasuis</w:t>
            </w:r>
          </w:p>
        </w:tc>
        <w:tc>
          <w:tcPr>
            <w:tcW w:w="319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  <w:t>G. parasu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eastAsia="MS Mincho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color w:val="auto"/>
                <w:sz w:val="24"/>
                <w:szCs w:val="24"/>
              </w:rPr>
              <w:t>aur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Multilocus sequence typing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ML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hole-genome sequencing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W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ntibiotic resistance gene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Kyoto Encyclopedia of Genes and Genomes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KE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lusters of Orthologous Groups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CO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n-Redundant Protein Database databases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ene Ontology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G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  <w:t>Single nucleotide polymorphism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SN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  <w:t>Pathogen Host Interactions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P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  <w:t>Virulence Factors of Pathogenic Bacteria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VF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  <w:t>Carbohydrate-Active enZYmes Database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CAZ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  <w:t>Integrated Antibiotic Resistance Genes Database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IAR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ain-heart infusion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B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ipopolysaccharide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  <w:t>L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Major facilitator superfamily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MF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5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Resistance-Nodulation Division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MS Mincho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RND</w:t>
            </w:r>
          </w:p>
        </w:tc>
      </w:tr>
    </w:tbl>
    <w:p>
      <w:pPr>
        <w:rPr>
          <w:color w:val="auto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A11902A"/>
    <w:multiLevelType w:val="singleLevel"/>
    <w:tmpl w:val="FA11902A"/>
    <w:lvl w:ilvl="0" w:tentative="0">
      <w:start w:val="19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6A19A9"/>
    <w:rsid w:val="116A19A9"/>
    <w:rsid w:val="2DE46B66"/>
    <w:rsid w:val="35A66BA5"/>
    <w:rsid w:val="5E20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3:27:00Z</dcterms:created>
  <dc:creator>筱</dc:creator>
  <cp:lastModifiedBy>筱</cp:lastModifiedBy>
  <dcterms:modified xsi:type="dcterms:W3CDTF">2020-03-27T11:3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